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CAA" w:rsidRPr="00BD27C9" w:rsidRDefault="00895CAA" w:rsidP="00895CAA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r w:rsidRPr="00BD27C9">
        <w:rPr>
          <w:rFonts w:ascii="Arial" w:hAnsi="Arial" w:cs="Arial"/>
          <w:lang w:val="en-GB"/>
        </w:rPr>
        <w:t>Table S-5</w:t>
      </w:r>
    </w:p>
    <w:p w:rsidR="00895CAA" w:rsidRPr="00BD27C9" w:rsidRDefault="00895CAA" w:rsidP="00895CAA">
      <w:pPr>
        <w:spacing w:line="480" w:lineRule="auto"/>
        <w:jc w:val="both"/>
        <w:rPr>
          <w:rFonts w:ascii="Arial" w:hAnsi="Arial" w:cs="Arial"/>
          <w:iCs/>
          <w:lang w:val="en-US"/>
        </w:rPr>
      </w:pP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2313"/>
        <w:gridCol w:w="2240"/>
        <w:gridCol w:w="1300"/>
      </w:tblGrid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lang w:val="en-US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Included (n=843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Excluded (n=4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82.4 (9.8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62.3 (19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Charlson index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4.9 (3.4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1 (0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Barthel index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49.4 (34.4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74.9 (38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Multimorbidity criteria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3.2 (1.4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0.59 (0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Pfeiffer index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4.2 (5.5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1.9 (3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=0.008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Length of stay (days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11.1 (8.8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9.1 (11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=0.2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 xml:space="preserve">Gender 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sz w:val="20"/>
                <w:szCs w:val="20"/>
              </w:rPr>
            </w:pP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BD27C9">
              <w:rPr>
                <w:rFonts w:ascii="Calibri" w:hAnsi="Calibri" w:cs="Calibri"/>
                <w:color w:val="000000"/>
              </w:rPr>
              <w:t>ale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415 (46.9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24 (2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=0.3</w:t>
            </w:r>
          </w:p>
        </w:tc>
      </w:tr>
      <w:tr w:rsidR="00895CAA" w:rsidRPr="00BD27C9" w:rsidTr="00066F51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Pr="00BD27C9"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428 (48.4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  <w:r w:rsidRPr="00BD27C9">
              <w:rPr>
                <w:rFonts w:ascii="Calibri" w:hAnsi="Calibri" w:cs="Calibri"/>
                <w:color w:val="000000"/>
              </w:rPr>
              <w:t>18 (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95CAA" w:rsidRPr="00BD27C9" w:rsidRDefault="00895CAA" w:rsidP="00066F51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895CAA" w:rsidRPr="00BD27C9" w:rsidRDefault="00895CAA" w:rsidP="00895CAA">
      <w:pPr>
        <w:spacing w:line="480" w:lineRule="auto"/>
        <w:jc w:val="both"/>
        <w:rPr>
          <w:rFonts w:ascii="Arial" w:hAnsi="Arial" w:cs="Arial"/>
          <w:iCs/>
          <w:lang w:val="en-US"/>
        </w:rPr>
      </w:pPr>
    </w:p>
    <w:p w:rsidR="00895CAA" w:rsidRPr="00BD27C9" w:rsidRDefault="00895CAA" w:rsidP="00895CAA">
      <w:pPr>
        <w:rPr>
          <w:rFonts w:ascii="Arial" w:hAnsi="Arial" w:cs="Arial"/>
          <w:iCs/>
          <w:lang w:val="en-US"/>
        </w:rPr>
      </w:pPr>
      <w:r w:rsidRPr="00BD27C9">
        <w:rPr>
          <w:rFonts w:ascii="Arial" w:hAnsi="Arial" w:cs="Arial"/>
          <w:iCs/>
          <w:lang w:val="en-US"/>
        </w:rPr>
        <w:br w:type="page"/>
      </w:r>
    </w:p>
    <w:p w:rsidR="00116338" w:rsidRDefault="006D010E"/>
    <w:sectPr w:rsidR="00116338" w:rsidSect="00B23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AA"/>
    <w:rsid w:val="006D010E"/>
    <w:rsid w:val="00895CAA"/>
    <w:rsid w:val="00A12078"/>
    <w:rsid w:val="00B2389E"/>
    <w:rsid w:val="00E52E46"/>
    <w:rsid w:val="00E92F7C"/>
    <w:rsid w:val="00F5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6B59EE0-3854-5E4A-88AD-18B8F717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CAA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Pedro Almagro</cp:lastModifiedBy>
  <cp:revision>2</cp:revision>
  <dcterms:created xsi:type="dcterms:W3CDTF">2019-12-29T17:23:00Z</dcterms:created>
  <dcterms:modified xsi:type="dcterms:W3CDTF">2019-12-29T17:23:00Z</dcterms:modified>
</cp:coreProperties>
</file>